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9F2C9" w14:textId="6CC828DA" w:rsidR="009F063F" w:rsidRDefault="00421F38" w:rsidP="00421F38">
      <w:pPr>
        <w:rPr>
          <w:rFonts w:ascii="Times New Roman" w:hAnsi="Times New Roman" w:cs="Times New Roman"/>
          <w:sz w:val="22"/>
        </w:rPr>
      </w:pPr>
      <w:bookmarkStart w:id="0" w:name="_Hlk34532116"/>
      <w:bookmarkStart w:id="1" w:name="_GoBack"/>
      <w:bookmarkEnd w:id="1"/>
      <w:r>
        <w:rPr>
          <w:rFonts w:ascii="Times New Roman" w:hAnsi="Times New Roman" w:cs="Times New Roman"/>
          <w:sz w:val="22"/>
        </w:rPr>
        <w:t xml:space="preserve">Anticholinergic medication list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708"/>
        <w:gridCol w:w="1047"/>
      </w:tblGrid>
      <w:tr w:rsidR="00B87C71" w:rsidRPr="002702F9" w14:paraId="4C3A8C63" w14:textId="77777777" w:rsidTr="00407B93">
        <w:tc>
          <w:tcPr>
            <w:tcW w:w="7225" w:type="dxa"/>
            <w:tcBorders>
              <w:bottom w:val="single" w:sz="4" w:space="0" w:color="auto"/>
            </w:tcBorders>
            <w:shd w:val="clear" w:color="auto" w:fill="auto"/>
          </w:tcPr>
          <w:bookmarkEnd w:id="0"/>
          <w:p w14:paraId="6273F584" w14:textId="77777777" w:rsidR="00B87C71" w:rsidRPr="002702F9" w:rsidRDefault="00B87C71" w:rsidP="00421F38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2702F9">
              <w:rPr>
                <w:rFonts w:ascii="Times New Roman" w:hAnsi="Times New Roman" w:cs="Times New Roman"/>
                <w:b/>
                <w:bCs/>
                <w:szCs w:val="20"/>
              </w:rPr>
              <w:t>edication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59EA365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2702F9">
              <w:rPr>
                <w:rFonts w:ascii="Times New Roman" w:hAnsi="Times New Roman" w:cs="Times New Roman"/>
                <w:b/>
                <w:bCs/>
                <w:szCs w:val="20"/>
              </w:rPr>
              <w:t>CB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14:paraId="01EF1663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b/>
                <w:bCs/>
                <w:szCs w:val="20"/>
              </w:rPr>
              <w:t>K</w:t>
            </w:r>
            <w:r w:rsidRPr="002702F9">
              <w:rPr>
                <w:rFonts w:ascii="Times New Roman" w:hAnsi="Times New Roman" w:cs="Times New Roman"/>
                <w:b/>
                <w:bCs/>
                <w:szCs w:val="20"/>
              </w:rPr>
              <w:t>-ABS</w:t>
            </w:r>
          </w:p>
        </w:tc>
      </w:tr>
      <w:tr w:rsidR="00B87C71" w:rsidRPr="002702F9" w14:paraId="1B299B7C" w14:textId="77777777" w:rsidTr="00407B9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7D288330" w14:textId="77777777" w:rsidR="00B87C71" w:rsidRPr="002702F9" w:rsidRDefault="00B87C71" w:rsidP="002702F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2702F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algesics</w:t>
            </w:r>
            <w:r w:rsidRPr="002702F9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2702F9" w:rsidRPr="002702F9">
              <w:rPr>
                <w:rFonts w:ascii="Times New Roman" w:hAnsi="Times New Roman" w:cs="Times New Roman"/>
                <w:i/>
                <w:iCs/>
                <w:szCs w:val="20"/>
              </w:rPr>
              <w:t>(N=30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163DB563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58644EA3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87C71" w:rsidRPr="002702F9" w14:paraId="790C7E60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263E967A" w14:textId="77777777" w:rsidR="00B87C71" w:rsidRPr="002702F9" w:rsidRDefault="00B87C71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/>
                <w:szCs w:val="20"/>
              </w:rPr>
              <w:t>Acetaminophen/Dichloralphenazone/Isometheptene, Acetaminophen, Aspirin, Buprenorphine, Celecoxib, Diclofenac, Etodolac, Hydromorphone, Ibuprofen, Ketoprofen, Ketorolac, Meloxicam, Nabumetone, Naproxen, Naratriptan, Pentazocine, Piroxicam, Salsalate, Sulindac, Sumatriptan, Tiaprofenic, Zolmitript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A1F8329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5F7A89E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B87C71" w:rsidRPr="002702F9" w14:paraId="5A42CA3C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6F5925EE" w14:textId="77777777" w:rsidR="00B87C71" w:rsidRPr="002702F9" w:rsidRDefault="00B87C71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2702F9">
              <w:rPr>
                <w:rFonts w:ascii="Times New Roman" w:hAnsi="Times New Roman" w:cs="Times New Roman"/>
                <w:szCs w:val="20"/>
              </w:rPr>
              <w:t>ydrocodone</w:t>
            </w:r>
            <w:r w:rsidR="002702F9" w:rsidRPr="002702F9">
              <w:rPr>
                <w:rFonts w:ascii="Times New Roman" w:hAnsi="Times New Roman" w:cs="Times New Roman"/>
                <w:szCs w:val="20"/>
              </w:rPr>
              <w:t>, Oxycodo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A10FB72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88B121E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87C71" w:rsidRPr="002702F9" w14:paraId="30D65C57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F55489F" w14:textId="77777777" w:rsidR="00B87C71" w:rsidRPr="002702F9" w:rsidRDefault="00B87C71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702F9">
              <w:rPr>
                <w:rFonts w:ascii="Times New Roman" w:hAnsi="Times New Roman" w:cs="Times New Roman"/>
                <w:szCs w:val="20"/>
              </w:rPr>
              <w:t>odeine, Fentanyl, Morph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5CFDA06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61EBDEFC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87C71" w:rsidRPr="002702F9" w14:paraId="39764D66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2AA13393" w14:textId="77777777" w:rsidR="00B87C71" w:rsidRPr="002702F9" w:rsidRDefault="002702F9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702F9">
              <w:rPr>
                <w:rFonts w:ascii="Times New Roman" w:hAnsi="Times New Roman" w:cs="Times New Roman"/>
                <w:szCs w:val="20"/>
              </w:rPr>
              <w:t>efopam, Pethid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5444A33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27DF380F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B87C71" w:rsidRPr="002702F9" w14:paraId="08E8985E" w14:textId="77777777" w:rsidTr="00407B9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841381" w14:textId="77777777" w:rsidR="00B87C71" w:rsidRPr="002702F9" w:rsidRDefault="002702F9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2702F9">
              <w:rPr>
                <w:rFonts w:ascii="Times New Roman" w:hAnsi="Times New Roman" w:cs="Times New Roman"/>
                <w:szCs w:val="20"/>
              </w:rPr>
              <w:t>ramado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ED005A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330EC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B87C71" w:rsidRPr="002702F9" w14:paraId="44067ACE" w14:textId="77777777" w:rsidTr="00407B93">
        <w:tc>
          <w:tcPr>
            <w:tcW w:w="72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29FE53" w14:textId="77777777" w:rsidR="00B87C71" w:rsidRPr="002702F9" w:rsidRDefault="00B87C71" w:rsidP="00B87C7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2702F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-dementia drugs</w:t>
            </w:r>
            <w:r w:rsidR="002702F9" w:rsidRPr="002702F9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5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0EAE7E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48C050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02F9" w:rsidRPr="002702F9" w14:paraId="1330F6EB" w14:textId="77777777" w:rsidTr="00407B9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A1FE16" w14:textId="77777777" w:rsidR="002702F9" w:rsidRPr="002702F9" w:rsidRDefault="002702F9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/>
                <w:szCs w:val="20"/>
              </w:rPr>
              <w:t>Donepezil, Galantamine, Ginkgo, Memantine, Rivastigmin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9D763F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E2A13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B87C71" w:rsidRPr="002702F9" w14:paraId="04BCF585" w14:textId="77777777" w:rsidTr="00407B9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587D4AF2" w14:textId="77777777" w:rsidR="00B87C71" w:rsidRPr="002702F9" w:rsidRDefault="00B87C71" w:rsidP="00B87C7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2702F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depressants</w:t>
            </w:r>
            <w:r w:rsidR="002702F9" w:rsidRPr="002702F9">
              <w:rPr>
                <w:rFonts w:ascii="Times New Roman" w:hAnsi="Times New Roman" w:cs="Times New Roman"/>
                <w:i/>
                <w:iCs/>
                <w:szCs w:val="20"/>
              </w:rPr>
              <w:t xml:space="preserve"> (</w:t>
            </w:r>
            <w:r w:rsidR="002702F9" w:rsidRPr="002702F9">
              <w:rPr>
                <w:rFonts w:ascii="Times New Roman" w:hAnsi="Times New Roman" w:cs="Times New Roman" w:hint="eastAsia"/>
                <w:i/>
                <w:iCs/>
                <w:szCs w:val="20"/>
              </w:rPr>
              <w:t>N=</w:t>
            </w:r>
            <w:r w:rsidR="002702F9" w:rsidRPr="002702F9">
              <w:rPr>
                <w:rFonts w:ascii="Times New Roman" w:hAnsi="Times New Roman" w:cs="Times New Roman"/>
                <w:i/>
                <w:iCs/>
                <w:szCs w:val="20"/>
              </w:rPr>
              <w:t>20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59B0FAE2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75958930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02F9" w:rsidRPr="002702F9" w14:paraId="28E9080E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6023A530" w14:textId="77777777" w:rsidR="002702F9" w:rsidRPr="002702F9" w:rsidRDefault="002702F9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uloxetine, Moclobemide, Sertraline, Tianeptine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2851347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564179C3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2702F9" w:rsidRPr="002702F9" w14:paraId="068ECA9A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0EE6CF3D" w14:textId="77777777" w:rsidR="002702F9" w:rsidRPr="002702F9" w:rsidRDefault="002702F9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luoxet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7A91BF2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DA1E303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702F9" w:rsidRPr="002702F9" w14:paraId="7E61E5D7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2EFF27A0" w14:textId="77777777" w:rsidR="002702F9" w:rsidRPr="002702F9" w:rsidRDefault="002702F9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/>
                <w:szCs w:val="20"/>
              </w:rPr>
              <w:t>Bupropio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Citalopram</w:t>
            </w:r>
            <w:r>
              <w:rPr>
                <w:rFonts w:ascii="Times New Roman" w:hAnsi="Times New Roman" w:cs="Times New Roman"/>
                <w:szCs w:val="20"/>
              </w:rPr>
              <w:t xml:space="preserve">, Dexvenlafaxine, </w:t>
            </w:r>
            <w:r w:rsidRPr="002702F9">
              <w:rPr>
                <w:rFonts w:ascii="Times New Roman" w:hAnsi="Times New Roman" w:cs="Times New Roman"/>
                <w:szCs w:val="20"/>
              </w:rPr>
              <w:t>Escitalopram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Fluvox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Mirtazap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Trazod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Venlafax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D9FE903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ABAE14B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702F9" w:rsidRPr="002702F9" w14:paraId="59751B00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0CBB6304" w14:textId="77777777" w:rsidR="002702F9" w:rsidRPr="002702F9" w:rsidRDefault="002702F9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aroxet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BD25850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1F92AFF5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2702F9" w:rsidRPr="002702F9" w14:paraId="6342145E" w14:textId="77777777" w:rsidTr="00407B9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99B666" w14:textId="77777777" w:rsidR="002702F9" w:rsidRPr="002702F9" w:rsidRDefault="002702F9" w:rsidP="002702F9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/>
                <w:szCs w:val="20"/>
              </w:rPr>
              <w:t>Amitriptyl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Amoxap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Clomipr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Imipr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702F9">
              <w:rPr>
                <w:rFonts w:ascii="Times New Roman" w:hAnsi="Times New Roman" w:cs="Times New Roman"/>
                <w:szCs w:val="20"/>
              </w:rPr>
              <w:t>Nortriptylin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F75A5F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2B6F8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702F9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B87C71" w:rsidRPr="002702F9" w14:paraId="32A0E608" w14:textId="77777777" w:rsidTr="00407B9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791456E7" w14:textId="77777777" w:rsidR="00B87C71" w:rsidRPr="009110ED" w:rsidRDefault="00B87C71" w:rsidP="00B87C7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110ED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9110E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epileptics</w:t>
            </w:r>
            <w:r w:rsidR="009110ED" w:rsidRPr="009110ED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10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1C56C652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4802E891" w14:textId="77777777" w:rsidR="00B87C71" w:rsidRPr="002702F9" w:rsidRDefault="00B87C7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02F9" w:rsidRPr="002702F9" w14:paraId="2AAC4A54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61A59533" w14:textId="77777777" w:rsidR="002702F9" w:rsidRPr="002702F9" w:rsidRDefault="009110ED" w:rsidP="00B87C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  Levetiraceta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859ACA1" w14:textId="1C35276F" w:rsidR="002702F9" w:rsidRPr="002702F9" w:rsidRDefault="001056A1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134073EF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2702F9" w:rsidRPr="002702F9" w14:paraId="3B3ED3C4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2EAC3C54" w14:textId="77777777" w:rsidR="002702F9" w:rsidRPr="002702F9" w:rsidRDefault="009110ED" w:rsidP="009110ED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9110ED">
              <w:rPr>
                <w:rFonts w:ascii="Times New Roman" w:hAnsi="Times New Roman" w:cs="Times New Roman"/>
                <w:szCs w:val="20"/>
              </w:rPr>
              <w:t>Gabapent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Lamotrig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Phenobarbita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Phenyto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Primid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Topiramat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Valproic acid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09324C1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7F5C978" w14:textId="77777777" w:rsidR="002702F9" w:rsidRPr="002702F9" w:rsidRDefault="002702F9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2702F9" w:rsidRPr="002702F9" w14:paraId="67FC6C7A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744ED181" w14:textId="77777777" w:rsidR="002702F9" w:rsidRPr="002702F9" w:rsidRDefault="009110ED" w:rsidP="009110ED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rbamazep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EC830C3" w14:textId="77777777" w:rsidR="002702F9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10355B9" w14:textId="77777777" w:rsidR="002702F9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9110ED" w:rsidRPr="002702F9" w14:paraId="222AE83A" w14:textId="77777777" w:rsidTr="00407B9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DA6F18" w14:textId="77777777" w:rsidR="009110ED" w:rsidRPr="002702F9" w:rsidRDefault="009110ED" w:rsidP="009110E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  Oxcarbazepin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4BF57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8D3B5C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9110ED" w:rsidRPr="002702F9" w14:paraId="247644AD" w14:textId="77777777" w:rsidTr="00407B9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631BCE90" w14:textId="77777777" w:rsidR="009110ED" w:rsidRPr="009110ED" w:rsidRDefault="009110ED" w:rsidP="009110E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9110ED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9110ED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histamines</w:t>
            </w:r>
            <w:r w:rsidRPr="009110ED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31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3CD05952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1FFF6945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10ED" w:rsidRPr="002702F9" w14:paraId="7DFF4A3B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683554B2" w14:textId="77777777" w:rsidR="009110ED" w:rsidRPr="002702F9" w:rsidRDefault="009110ED" w:rsidP="009110ED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9110ED">
              <w:rPr>
                <w:rFonts w:ascii="Times New Roman" w:hAnsi="Times New Roman" w:cs="Times New Roman"/>
                <w:szCs w:val="20"/>
              </w:rPr>
              <w:t>Azelastine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Bepotastine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Ebastine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Epinastine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Fexofenad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Mizolastine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Olopatadine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110ED">
              <w:rPr>
                <w:rFonts w:ascii="Times New Roman" w:hAnsi="Times New Roman" w:cs="Times New Roman"/>
                <w:szCs w:val="20"/>
              </w:rPr>
              <w:t>Oxatomide</w:t>
            </w:r>
            <w:r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0FF252D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7421A7F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9110ED" w:rsidRPr="002702F9" w14:paraId="472415D4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5CFC04E" w14:textId="77777777" w:rsidR="009110ED" w:rsidRPr="002702F9" w:rsidRDefault="00921D72" w:rsidP="00921D72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medastine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>, Ketotifen</w:t>
            </w:r>
            <w:r w:rsidR="007D2248"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E114860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8127521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9110ED" w:rsidRPr="002702F9" w14:paraId="3336D2EF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E66519D" w14:textId="77777777" w:rsidR="009110ED" w:rsidRPr="002702F9" w:rsidRDefault="00921D72" w:rsidP="00921D72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etirizine, Desloratadine, Levocetirizine, Loratadine, Trimeprazine;Alimemaz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655C795" w14:textId="77777777" w:rsidR="009110ED" w:rsidRPr="002702F9" w:rsidRDefault="00921D72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63D666E9" w14:textId="77777777" w:rsidR="009110ED" w:rsidRPr="002702F9" w:rsidRDefault="00921D72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9110ED" w:rsidRPr="002702F9" w14:paraId="540B1625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5946EFF1" w14:textId="77777777" w:rsidR="009110ED" w:rsidRPr="002702F9" w:rsidRDefault="00921D72" w:rsidP="00921D72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riprolid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16FD795" w14:textId="77777777" w:rsidR="009110ED" w:rsidRPr="002702F9" w:rsidRDefault="00921D72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AAE193E" w14:textId="77777777" w:rsidR="009110ED" w:rsidRPr="002702F9" w:rsidRDefault="00921D72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9110ED" w:rsidRPr="002702F9" w14:paraId="28672733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85D733D" w14:textId="77777777" w:rsidR="009110ED" w:rsidRPr="002702F9" w:rsidRDefault="00921D72" w:rsidP="00921D72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yproheptad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41AD748" w14:textId="77777777" w:rsidR="009110ED" w:rsidRPr="002702F9" w:rsidRDefault="00921D72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54C1C31E" w14:textId="77777777" w:rsidR="009110ED" w:rsidRPr="002702F9" w:rsidRDefault="00921D72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921D72" w:rsidRPr="002702F9" w14:paraId="3B476B15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18578614" w14:textId="77777777" w:rsidR="007D2248" w:rsidRPr="002702F9" w:rsidRDefault="007D2248" w:rsidP="007D2248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 xml:space="preserve">exbrompheniramine, </w:t>
            </w:r>
            <w:r w:rsidRPr="007D2248">
              <w:rPr>
                <w:rFonts w:ascii="Times New Roman" w:hAnsi="Times New Roman" w:cs="Times New Roman"/>
                <w:szCs w:val="20"/>
              </w:rPr>
              <w:t>Homochlorcyclizine</w:t>
            </w:r>
            <w:r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Mequitazine</w:t>
            </w:r>
            <w:r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Pheniramine</w:t>
            </w:r>
            <w:r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Piprinhydrinate</w:t>
            </w:r>
            <w:r w:rsidRPr="007D224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7D2248">
              <w:rPr>
                <w:rFonts w:ascii="Times New Roman" w:hAnsi="Times New Roman" w:cs="Times New Roman"/>
                <w:szCs w:val="20"/>
              </w:rPr>
              <w:t xml:space="preserve"> ; diphenylpyral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0BF69BB" w14:textId="77777777" w:rsidR="00921D72" w:rsidRDefault="00921D72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7A481B2C" w14:textId="77777777" w:rsidR="00921D72" w:rsidRDefault="00921D72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7D2248" w:rsidRPr="002702F9" w14:paraId="1A1BEC5A" w14:textId="77777777" w:rsidTr="00407B9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E3E776" w14:textId="77777777" w:rsidR="007D2248" w:rsidRPr="002702F9" w:rsidRDefault="007D2248" w:rsidP="007D2248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7D2248">
              <w:rPr>
                <w:rFonts w:ascii="Times New Roman" w:hAnsi="Times New Roman" w:cs="Times New Roman"/>
                <w:szCs w:val="20"/>
              </w:rPr>
              <w:t>Bromphenir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arbinox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hlorphenir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lemast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Dexchlorphenir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Diphenhydr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Doxyl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Hydroxyz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Pyrilamine ; Mepiramin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3363BF" w14:textId="77777777" w:rsidR="007D2248" w:rsidRDefault="007D224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8673F9" w14:textId="77777777" w:rsidR="007D2248" w:rsidRDefault="007D224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9110ED" w:rsidRPr="002702F9" w14:paraId="69425B64" w14:textId="77777777" w:rsidTr="00407B9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3C470AD1" w14:textId="77777777" w:rsidR="009110ED" w:rsidRPr="007D2248" w:rsidRDefault="009110ED" w:rsidP="009110E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7D2248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7D2248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-infectives</w:t>
            </w:r>
            <w:r w:rsidR="007D2248" w:rsidRPr="007D2248">
              <w:rPr>
                <w:rFonts w:ascii="Times New Roman" w:hAnsi="Times New Roman" w:cs="Times New Roman"/>
                <w:i/>
                <w:iCs/>
                <w:szCs w:val="20"/>
              </w:rPr>
              <w:t xml:space="preserve"> (</w:t>
            </w:r>
            <w:r w:rsidR="007D2248" w:rsidRPr="007D2248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="007D2248" w:rsidRPr="007D2248">
              <w:rPr>
                <w:rFonts w:ascii="Times New Roman" w:hAnsi="Times New Roman" w:cs="Times New Roman"/>
                <w:i/>
                <w:iCs/>
                <w:szCs w:val="20"/>
              </w:rPr>
              <w:t>=47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0C76D0C4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4533A4B4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2248" w:rsidRPr="002702F9" w14:paraId="3CAE6691" w14:textId="77777777" w:rsidTr="00407B9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8E88A" w14:textId="77777777" w:rsidR="007D2248" w:rsidRPr="002702F9" w:rsidRDefault="007D2248" w:rsidP="007D2248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7D2248">
              <w:rPr>
                <w:rFonts w:ascii="Times New Roman" w:hAnsi="Times New Roman" w:cs="Times New Roman"/>
                <w:szCs w:val="20"/>
              </w:rPr>
              <w:t>Acyclovir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Amoxicill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Amoxicillin/Clavulanat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Ampicill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Azithromy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faclor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famandol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fazol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fixim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foxit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ftibute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ftriax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furoxim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phalex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ephaloth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iprofloxa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larithromy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lindamy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loxacill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Cycloser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Dirithromy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Doxycycl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Erythromy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Ethambuto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Famciclovir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Fluconazol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Gentami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Imipenem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Isoniazid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Levofloxa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Metronidazol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Minocycl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Moxifloxa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Nitrofuranto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Norfloxa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Nystat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Ofloxa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Penicill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Piperacill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Pivampicill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Pyrazinam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Rifampi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Roxithromy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Sulfamethoxazole/Trimethoprim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Terbinaf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Tetracycl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7D2248">
              <w:rPr>
                <w:rFonts w:ascii="Times New Roman" w:hAnsi="Times New Roman" w:cs="Times New Roman"/>
                <w:szCs w:val="20"/>
              </w:rPr>
              <w:t>Vancomyci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BDCE7A" w14:textId="77777777" w:rsidR="007D2248" w:rsidRPr="002702F9" w:rsidRDefault="007D224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A6D7B8" w14:textId="77777777" w:rsidR="007D2248" w:rsidRPr="002702F9" w:rsidRDefault="007D224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D2248" w:rsidRPr="002702F9" w14:paraId="2714A47A" w14:textId="77777777" w:rsidTr="00407B9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09A18F69" w14:textId="77777777" w:rsidR="007D2248" w:rsidRPr="002702F9" w:rsidRDefault="00F60DCE" w:rsidP="009110ED">
            <w:pPr>
              <w:rPr>
                <w:rFonts w:ascii="Times New Roman" w:hAnsi="Times New Roman" w:cs="Times New Roman"/>
                <w:szCs w:val="20"/>
              </w:rPr>
            </w:pPr>
            <w:r w:rsidRPr="00F60DCE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F60DC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neoplastic and immunomodulating agents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5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1607749B" w14:textId="77777777" w:rsidR="007D2248" w:rsidRPr="002702F9" w:rsidRDefault="007D224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37112065" w14:textId="77777777" w:rsidR="007D2248" w:rsidRPr="002702F9" w:rsidRDefault="007D224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2248" w:rsidRPr="002702F9" w14:paraId="26BBFED8" w14:textId="77777777" w:rsidTr="00407B9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F6915E" w14:textId="77777777" w:rsidR="007D2248" w:rsidRPr="002702F9" w:rsidRDefault="00F60DCE" w:rsidP="00F60D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60DCE">
              <w:rPr>
                <w:rFonts w:ascii="Times New Roman" w:hAnsi="Times New Roman" w:cs="Times New Roman"/>
                <w:szCs w:val="20"/>
              </w:rPr>
              <w:t>Anagrel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Anastrozol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Azathiopr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Bicalutam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Chlorambuci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Cyclophospham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Cyclospor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Filgrastim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Fluorouraci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Flutam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Goserelin Acetat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Hydroxyurea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Leuprol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Methotrexat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Tamoxife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3B410" w14:textId="77777777" w:rsidR="007D2248" w:rsidRPr="002702F9" w:rsidRDefault="00F60D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8FBFBF" w14:textId="77777777" w:rsidR="007D2248" w:rsidRPr="002702F9" w:rsidRDefault="00F60D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D2248" w:rsidRPr="002702F9" w14:paraId="631F6CBA" w14:textId="77777777" w:rsidTr="00407B9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152C7312" w14:textId="77777777" w:rsidR="007D2248" w:rsidRPr="00F60DCE" w:rsidRDefault="00F60DCE" w:rsidP="009110E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0DCE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F60DC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-parkinson drugs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2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654741C5" w14:textId="77777777" w:rsidR="007D2248" w:rsidRPr="002702F9" w:rsidRDefault="007D224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79B3004C" w14:textId="77777777" w:rsidR="007D2248" w:rsidRPr="002702F9" w:rsidRDefault="007D224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10ED" w:rsidRPr="002702F9" w14:paraId="2B7A38D4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79B04FF" w14:textId="77777777" w:rsidR="009110ED" w:rsidRPr="002702F9" w:rsidRDefault="00F60DCE" w:rsidP="00F60D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60DCE">
              <w:rPr>
                <w:rFonts w:ascii="Times New Roman" w:hAnsi="Times New Roman" w:cs="Times New Roman"/>
                <w:szCs w:val="20"/>
              </w:rPr>
              <w:t>Bromocript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Carbegol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Levodopa/decarboxylase inhibitor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Entacap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Pramipexol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Ropinirol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Selegil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11B73EB" w14:textId="77777777" w:rsidR="009110ED" w:rsidRPr="002702F9" w:rsidRDefault="00F60D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53ACA93" w14:textId="77777777" w:rsidR="009110ED" w:rsidRPr="002702F9" w:rsidRDefault="00F60D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9110ED" w:rsidRPr="002702F9" w14:paraId="0D9E3607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0AE2E52D" w14:textId="77777777" w:rsidR="009110ED" w:rsidRPr="002702F9" w:rsidRDefault="00F60DCE" w:rsidP="00F60D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mantad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D7E9FC0" w14:textId="77777777" w:rsidR="009110ED" w:rsidRPr="002702F9" w:rsidRDefault="00F60D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DC36FA1" w14:textId="77777777" w:rsidR="009110ED" w:rsidRPr="002702F9" w:rsidRDefault="00F60D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60DCE" w:rsidRPr="002702F9" w14:paraId="16C89885" w14:textId="77777777" w:rsidTr="00407B9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B6969" w14:textId="77777777" w:rsidR="00F60DCE" w:rsidRPr="002702F9" w:rsidRDefault="00F60DCE" w:rsidP="00F60D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60DCE">
              <w:rPr>
                <w:rFonts w:ascii="Times New Roman" w:hAnsi="Times New Roman" w:cs="Times New Roman"/>
                <w:szCs w:val="20"/>
              </w:rPr>
              <w:t>Benztrop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Biperide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Procyclid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60DCE">
              <w:rPr>
                <w:rFonts w:ascii="Times New Roman" w:hAnsi="Times New Roman" w:cs="Times New Roman"/>
                <w:szCs w:val="20"/>
              </w:rPr>
              <w:t>Trihexyphenidy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57A3D5" w14:textId="77777777" w:rsidR="00F60DCE" w:rsidRDefault="00F60D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34EF2D" w14:textId="77777777" w:rsidR="00F60DCE" w:rsidRDefault="00F60D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9110ED" w:rsidRPr="002702F9" w14:paraId="05311B22" w14:textId="77777777" w:rsidTr="00407B9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288FF3DE" w14:textId="77777777" w:rsidR="009110ED" w:rsidRPr="006002CE" w:rsidRDefault="009110ED" w:rsidP="009110E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6002CE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lastRenderedPageBreak/>
              <w:t>A</w:t>
            </w:r>
            <w:r w:rsidRPr="006002C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psychotics</w:t>
            </w:r>
            <w:r w:rsidR="006002CE" w:rsidRPr="006002CE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25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358B656A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3FBE5E36" w14:textId="77777777" w:rsidR="009110ED" w:rsidRPr="002702F9" w:rsidRDefault="009110ED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02CE" w:rsidRPr="002702F9" w14:paraId="03C1C14D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7EA8ED7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 xml:space="preserve">ithium, </w:t>
            </w:r>
            <w:r w:rsidRPr="006002CE">
              <w:rPr>
                <w:rFonts w:ascii="Times New Roman" w:hAnsi="Times New Roman" w:cs="Times New Roman"/>
                <w:szCs w:val="20"/>
              </w:rPr>
              <w:t>Nemonapride</w:t>
            </w:r>
            <w:r w:rsidRPr="006002C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C769D62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D8072D2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6002CE" w:rsidRPr="002702F9" w14:paraId="1A2A391A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B2166BD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6002CE">
              <w:rPr>
                <w:rFonts w:ascii="Times New Roman" w:hAnsi="Times New Roman" w:cs="Times New Roman"/>
                <w:szCs w:val="20"/>
              </w:rPr>
              <w:t>Blonanserin</w:t>
            </w:r>
            <w:r w:rsidRPr="006002C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6002CE">
              <w:rPr>
                <w:rFonts w:ascii="Times New Roman" w:hAnsi="Times New Roman" w:cs="Times New Roman"/>
                <w:szCs w:val="20"/>
              </w:rPr>
              <w:t>, Bromperidol</w:t>
            </w:r>
            <w:r w:rsidRPr="006002C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Thiothixe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Ziprasido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B6F2A3E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2B44E3C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6002CE" w:rsidRPr="002702F9" w14:paraId="3920DD3B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60DD6419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6002CE">
              <w:rPr>
                <w:rFonts w:ascii="Times New Roman" w:hAnsi="Times New Roman" w:cs="Times New Roman"/>
                <w:szCs w:val="20"/>
              </w:rPr>
              <w:t>Amisulpr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Aripiprazol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Flupentixo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Haloperido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Paliperid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Risperido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8560221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69C66D0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6002CE" w:rsidRPr="002702F9" w14:paraId="23435702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CD3E598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6002CE">
              <w:rPr>
                <w:rFonts w:ascii="Times New Roman" w:hAnsi="Times New Roman" w:cs="Times New Roman"/>
                <w:szCs w:val="20"/>
              </w:rPr>
              <w:t>Zotepine</w:t>
            </w:r>
            <w:r w:rsidRPr="006002C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81BC4CC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C599203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6002CE" w:rsidRPr="002702F9" w14:paraId="2DA8E05F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696D9A00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6002CE">
              <w:rPr>
                <w:rFonts w:ascii="Times New Roman" w:hAnsi="Times New Roman" w:cs="Times New Roman"/>
                <w:szCs w:val="20"/>
              </w:rPr>
              <w:t>Levomepromazine; Methotrimeprazine</w:t>
            </w:r>
            <w:r>
              <w:rPr>
                <w:rFonts w:ascii="Times New Roman" w:hAnsi="Times New Roman" w:cs="Times New Roman"/>
                <w:szCs w:val="20"/>
              </w:rPr>
              <w:t xml:space="preserve">, Loxapine, Molindone, Pimozide, </w:t>
            </w:r>
            <w:r w:rsidRPr="006002CE">
              <w:rPr>
                <w:rFonts w:ascii="Times New Roman" w:hAnsi="Times New Roman" w:cs="Times New Roman"/>
                <w:szCs w:val="20"/>
              </w:rPr>
              <w:t>Zuclopenthixo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CB9EDA2" w14:textId="77777777" w:rsidR="006002CE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73DE2E73" w14:textId="77777777" w:rsidR="006002CE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6002CE" w:rsidRPr="002702F9" w14:paraId="0FD825E8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2B47A3F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rphenazine, Quetiap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0C2A5A5" w14:textId="77777777" w:rsidR="006002CE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66596DDA" w14:textId="77777777" w:rsidR="006002CE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6002CE" w:rsidRPr="002702F9" w14:paraId="59788888" w14:textId="77777777" w:rsidTr="00407B9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7232E35C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6002CE">
              <w:rPr>
                <w:rFonts w:ascii="Times New Roman" w:hAnsi="Times New Roman" w:cs="Times New Roman"/>
                <w:szCs w:val="20"/>
              </w:rPr>
              <w:t>Chlorprothixe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5493576" w14:textId="77777777" w:rsidR="006002CE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494BF38" w14:textId="77777777" w:rsidR="006002CE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6002CE" w:rsidRPr="002702F9" w14:paraId="55551509" w14:textId="77777777" w:rsidTr="002A30FC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AA44C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lozapine, Olanzapine, Thioridazin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1DB7C0" w14:textId="77777777" w:rsidR="006002CE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1F06D0" w14:textId="77777777" w:rsidR="006002CE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6002CE" w:rsidRPr="002702F9" w14:paraId="3DA7DC8E" w14:textId="77777777" w:rsidTr="002A30FC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3C14E485" w14:textId="77777777" w:rsidR="006002CE" w:rsidRPr="00407B93" w:rsidRDefault="006002CE" w:rsidP="006002C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407B93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407B93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thrombotic agents</w:t>
            </w:r>
            <w:r w:rsidRPr="00407B93">
              <w:rPr>
                <w:rFonts w:ascii="Times New Roman" w:hAnsi="Times New Roman" w:cs="Times New Roman"/>
                <w:i/>
                <w:iCs/>
                <w:szCs w:val="20"/>
              </w:rPr>
              <w:t xml:space="preserve"> (</w:t>
            </w:r>
            <w:r w:rsidRPr="00407B93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Pr="00407B93">
              <w:rPr>
                <w:rFonts w:ascii="Times New Roman" w:hAnsi="Times New Roman" w:cs="Times New Roman"/>
                <w:i/>
                <w:iCs/>
                <w:szCs w:val="20"/>
              </w:rPr>
              <w:t>=6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088F8B86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05E858EB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002CE" w:rsidRPr="002702F9" w14:paraId="758605CE" w14:textId="77777777" w:rsidTr="002A30FC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6BC4FB5D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6002CE">
              <w:rPr>
                <w:rFonts w:ascii="Times New Roman" w:hAnsi="Times New Roman" w:cs="Times New Roman"/>
                <w:szCs w:val="20"/>
              </w:rPr>
              <w:t>Clopidogre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Enoxapar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Hepar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Ticlopid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EEC1F6F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37EE0E2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6002CE" w:rsidRPr="002702F9" w14:paraId="51043A4E" w14:textId="77777777" w:rsidTr="002A30FC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99A985" w14:textId="77777777" w:rsidR="006002CE" w:rsidRPr="002702F9" w:rsidRDefault="006002CE" w:rsidP="006002C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6002CE">
              <w:rPr>
                <w:rFonts w:ascii="Times New Roman" w:hAnsi="Times New Roman" w:cs="Times New Roman"/>
                <w:szCs w:val="20"/>
              </w:rPr>
              <w:t>Dipyridamol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002CE">
              <w:rPr>
                <w:rFonts w:ascii="Times New Roman" w:hAnsi="Times New Roman" w:cs="Times New Roman"/>
                <w:szCs w:val="20"/>
              </w:rPr>
              <w:t>Warfari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092C8E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FF2A3D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6002CE" w:rsidRPr="002702F9" w14:paraId="02CC9EA9" w14:textId="77777777" w:rsidTr="002A30FC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2A3D9B81" w14:textId="77777777" w:rsidR="006002CE" w:rsidRPr="002702F9" w:rsidRDefault="006002CE" w:rsidP="006002CE">
            <w:pPr>
              <w:rPr>
                <w:rFonts w:ascii="Times New Roman" w:hAnsi="Times New Roman" w:cs="Times New Roman"/>
                <w:szCs w:val="20"/>
              </w:rPr>
            </w:pPr>
            <w:r w:rsidRPr="002A30FC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2A30FC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tivertigo preparations</w:t>
            </w:r>
            <w:r w:rsidR="00407B9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07B93" w:rsidRPr="00407B93">
              <w:rPr>
                <w:rFonts w:ascii="Times New Roman" w:hAnsi="Times New Roman" w:cs="Times New Roman"/>
                <w:i/>
                <w:iCs/>
                <w:szCs w:val="20"/>
              </w:rPr>
              <w:t>(</w:t>
            </w:r>
            <w:r w:rsidR="00407B93" w:rsidRPr="00407B93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="00407B93" w:rsidRPr="00407B93">
              <w:rPr>
                <w:rFonts w:ascii="Times New Roman" w:hAnsi="Times New Roman" w:cs="Times New Roman"/>
                <w:i/>
                <w:iCs/>
                <w:szCs w:val="20"/>
              </w:rPr>
              <w:t>=5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18835D30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029AAC32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7B93" w:rsidRPr="002702F9" w14:paraId="33B4975F" w14:textId="77777777" w:rsidTr="002A30FC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7EEF581D" w14:textId="77777777" w:rsidR="00407B93" w:rsidRPr="002702F9" w:rsidRDefault="002A30FC" w:rsidP="002A30FC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tahist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F145381" w14:textId="77777777" w:rsidR="00407B93" w:rsidRPr="002702F9" w:rsidRDefault="00407B93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9D461B2" w14:textId="77777777" w:rsidR="00407B93" w:rsidRPr="002702F9" w:rsidRDefault="00407B93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07B93" w:rsidRPr="002702F9" w14:paraId="1A214DAE" w14:textId="77777777" w:rsidTr="002A30FC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21FE9B6" w14:textId="77777777" w:rsidR="00407B93" w:rsidRPr="002702F9" w:rsidRDefault="002A30FC" w:rsidP="002A30FC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innariz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D55A890" w14:textId="77777777" w:rsidR="00407B93" w:rsidRPr="002702F9" w:rsidRDefault="00407B93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2A304DB1" w14:textId="77777777" w:rsidR="00407B93" w:rsidRPr="002702F9" w:rsidRDefault="00407B93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407B93" w:rsidRPr="002702F9" w14:paraId="00CAD9A3" w14:textId="77777777" w:rsidTr="002A30FC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0AADBF8A" w14:textId="77777777" w:rsidR="00407B93" w:rsidRPr="002702F9" w:rsidRDefault="002A30FC" w:rsidP="002A30FC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ifenido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699D4DE" w14:textId="77777777" w:rsidR="00407B93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16882A48" w14:textId="77777777" w:rsidR="00407B93" w:rsidRPr="002702F9" w:rsidRDefault="00407B93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407B93" w:rsidRPr="002702F9" w14:paraId="4BF2022E" w14:textId="77777777" w:rsidTr="002A30FC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0BEEA7" w14:textId="77777777" w:rsidR="00407B93" w:rsidRPr="002702F9" w:rsidRDefault="002A30FC" w:rsidP="002A30FC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imenhydrinate, Meclizin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F2521" w14:textId="77777777" w:rsidR="00407B93" w:rsidRDefault="00407B93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D04BA0" w14:textId="77777777" w:rsidR="00407B93" w:rsidRDefault="00407B93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6002CE" w:rsidRPr="002702F9" w14:paraId="3C3AB8B2" w14:textId="77777777" w:rsidTr="002A30FC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1E4A7C60" w14:textId="77777777" w:rsidR="006002CE" w:rsidRPr="002702F9" w:rsidRDefault="006002CE" w:rsidP="006002CE">
            <w:pPr>
              <w:rPr>
                <w:rFonts w:ascii="Times New Roman" w:hAnsi="Times New Roman" w:cs="Times New Roman"/>
                <w:szCs w:val="20"/>
              </w:rPr>
            </w:pPr>
            <w:r w:rsidRPr="002A30FC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A</w:t>
            </w:r>
            <w:r w:rsidRPr="002A30FC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xiolytics, hypnotics and sedatives</w:t>
            </w:r>
            <w:r w:rsidR="002A30F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A30FC" w:rsidRPr="002A30FC">
              <w:rPr>
                <w:rFonts w:ascii="Times New Roman" w:hAnsi="Times New Roman" w:cs="Times New Roman"/>
                <w:i/>
                <w:iCs/>
                <w:szCs w:val="20"/>
              </w:rPr>
              <w:t>(N=18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2A92244D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43876501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A30FC" w:rsidRPr="002702F9" w14:paraId="20DF070E" w14:textId="77777777" w:rsidTr="002A30FC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3CC5CA2" w14:textId="77777777" w:rsidR="002A30FC" w:rsidRPr="002702F9" w:rsidRDefault="002A30FC" w:rsidP="002A30FC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A30FC">
              <w:rPr>
                <w:rFonts w:ascii="Times New Roman" w:hAnsi="Times New Roman" w:cs="Times New Roman"/>
                <w:szCs w:val="20"/>
              </w:rPr>
              <w:t>Buspirone, Chloral hydrate, Clobazam, Melatonin, Nitrazepam, Zolpide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20A6FC5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256EA5E5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2A30FC" w:rsidRPr="002702F9" w14:paraId="3FD5D9E9" w14:textId="77777777" w:rsidTr="002A30FC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271E54CB" w14:textId="77777777" w:rsidR="002A30FC" w:rsidRPr="002702F9" w:rsidRDefault="002A30FC" w:rsidP="002A30FC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A30FC">
              <w:rPr>
                <w:rFonts w:ascii="Times New Roman" w:hAnsi="Times New Roman" w:cs="Times New Roman"/>
                <w:szCs w:val="20"/>
              </w:rPr>
              <w:t>Chlordiazepoxide, Clonazepam, Estazolam, Flunitrazepam, Flurazepam, Lorazepam, Midazolam, Temazepam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A30FC">
              <w:rPr>
                <w:rFonts w:ascii="Times New Roman" w:hAnsi="Times New Roman" w:cs="Times New Roman"/>
                <w:szCs w:val="20"/>
              </w:rPr>
              <w:t>Triazola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1A7A5C5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278F4EFC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A30FC" w:rsidRPr="002702F9" w14:paraId="6B2ECE10" w14:textId="77777777" w:rsidTr="004C55D8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159A9C" w14:textId="77777777" w:rsidR="002A30FC" w:rsidRPr="002702F9" w:rsidRDefault="002A30FC" w:rsidP="002A30FC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lprazolam, Clorazepate, Diazepam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919C7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BECF99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A30FC" w:rsidRPr="002702F9" w14:paraId="348DDE14" w14:textId="77777777" w:rsidTr="004C55D8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7DA41F77" w14:textId="77777777" w:rsidR="002A30FC" w:rsidRPr="004C55D8" w:rsidRDefault="002A30FC" w:rsidP="006002CE">
            <w:pPr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4C55D8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C</w:t>
            </w:r>
            <w:r w:rsidRPr="004C55D8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 xml:space="preserve">ardiovascular drugs </w:t>
            </w:r>
            <w:r w:rsidR="004C55D8" w:rsidRPr="004C55D8">
              <w:rPr>
                <w:rFonts w:ascii="Times New Roman" w:hAnsi="Times New Roman" w:cs="Times New Roman"/>
                <w:i/>
                <w:iCs/>
                <w:szCs w:val="20"/>
              </w:rPr>
              <w:t>(N=78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1C58088D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784CC77C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A30FC" w:rsidRPr="002702F9" w14:paraId="0BC25DA8" w14:textId="77777777" w:rsidTr="004C55D8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18D6CD3" w14:textId="77777777" w:rsidR="002A30FC" w:rsidRPr="002702F9" w:rsidRDefault="002A30FC" w:rsidP="004C55D8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A30FC">
              <w:rPr>
                <w:rFonts w:ascii="Times New Roman" w:hAnsi="Times New Roman" w:cs="Times New Roman"/>
                <w:szCs w:val="20"/>
              </w:rPr>
              <w:t>Adenosine, Amiloride, Amiodarone, Amlodipine, Atorvastatin, Benazepril, Betaxolol, Bisoprolol, Candesartan, Carvedilol, Cholestyramine, Cilostazol, Clonidine, Diltiazem, Dobutamine, Dopamine, Enalapril, Epinephrine, Eprosartan, Ergoloid mesylates, Ezetimibe</w:t>
            </w:r>
            <w:r w:rsidR="004C55D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A30FC">
              <w:rPr>
                <w:rFonts w:ascii="Times New Roman" w:hAnsi="Times New Roman" w:cs="Times New Roman"/>
                <w:szCs w:val="20"/>
              </w:rPr>
              <w:t>Felodipine, Fenofibrate, Flecainide, Fluvastatin, Fosinopril, Gemfibrozil, Indapamide, Irbesartan, Isradipine, Labetalol, Lercanidipine, Lisinopril, Losartan, Lovastatin, Mannitol, Methyldopa</w:t>
            </w:r>
            <w:r w:rsidR="004C55D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A30FC">
              <w:rPr>
                <w:rFonts w:ascii="Times New Roman" w:hAnsi="Times New Roman" w:cs="Times New Roman"/>
                <w:szCs w:val="20"/>
              </w:rPr>
              <w:t>Metolazone, Mexiletine, Midodrine, Moexipril, Moxonidine, Nisoldipine, Nitroglycerin, Norepinephrine</w:t>
            </w:r>
            <w:r w:rsidR="004C55D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A30FC">
              <w:rPr>
                <w:rFonts w:ascii="Times New Roman" w:hAnsi="Times New Roman" w:cs="Times New Roman"/>
                <w:szCs w:val="20"/>
              </w:rPr>
              <w:t>Olmesartan, Omega-3 triglycerides, Pentoxifylline, Perindopril, Pravastatin, Prazosin, Propafenone</w:t>
            </w:r>
            <w:r w:rsidR="004C55D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A30FC">
              <w:rPr>
                <w:rFonts w:ascii="Times New Roman" w:hAnsi="Times New Roman" w:cs="Times New Roman"/>
                <w:szCs w:val="20"/>
              </w:rPr>
              <w:t>Propranolol, Quinapril, Ramipril, Rosuvastatin, Simvastatin, Sotalol, Spironolactone, Telmisartan</w:t>
            </w:r>
            <w:r w:rsidR="004C55D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A30FC">
              <w:rPr>
                <w:rFonts w:ascii="Times New Roman" w:hAnsi="Times New Roman" w:cs="Times New Roman"/>
                <w:szCs w:val="20"/>
              </w:rPr>
              <w:t>Terazosin, Timolol, Torsemide, Ubidecarenone, Valsartan, Verapami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994A009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5CC5AC1" w14:textId="77777777" w:rsidR="002A30FC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6002CE" w:rsidRPr="002702F9" w14:paraId="3A541E62" w14:textId="77777777" w:rsidTr="004C55D8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A8FAAB5" w14:textId="77777777" w:rsidR="006002CE" w:rsidRPr="002702F9" w:rsidRDefault="004C55D8" w:rsidP="004C55D8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4C55D8">
              <w:rPr>
                <w:rFonts w:ascii="Times New Roman" w:hAnsi="Times New Roman" w:cs="Times New Roman"/>
                <w:szCs w:val="20"/>
              </w:rPr>
              <w:t>Atenolo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Captopri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Chlorthalid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Doxazos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Hydrochlorothiaz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Isosorb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Metoprolo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Nifedip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Triamtere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494AFD5" w14:textId="77777777" w:rsidR="006002CE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72A3C32" w14:textId="77777777" w:rsidR="006002CE" w:rsidRPr="002702F9" w:rsidRDefault="002A30FC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C55D8" w:rsidRPr="002702F9" w14:paraId="410301D7" w14:textId="77777777" w:rsidTr="004C55D8">
        <w:tc>
          <w:tcPr>
            <w:tcW w:w="7225" w:type="dxa"/>
            <w:tcBorders>
              <w:top w:val="nil"/>
            </w:tcBorders>
            <w:shd w:val="clear" w:color="auto" w:fill="auto"/>
          </w:tcPr>
          <w:p w14:paraId="481E75BC" w14:textId="77777777" w:rsidR="004C55D8" w:rsidRPr="004C55D8" w:rsidRDefault="004C55D8" w:rsidP="004C55D8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igoxin, Furosemide, Hydralazi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539788DC" w14:textId="77777777" w:rsidR="004C55D8" w:rsidRDefault="004C55D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</w:tcPr>
          <w:p w14:paraId="776A3869" w14:textId="77777777" w:rsidR="004C55D8" w:rsidRDefault="004C55D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6002CE" w:rsidRPr="002702F9" w14:paraId="1B77EE38" w14:textId="77777777" w:rsidTr="00407B93">
        <w:tc>
          <w:tcPr>
            <w:tcW w:w="7225" w:type="dxa"/>
            <w:shd w:val="clear" w:color="auto" w:fill="auto"/>
          </w:tcPr>
          <w:p w14:paraId="2B6A6BF3" w14:textId="77777777" w:rsidR="006002CE" w:rsidRPr="004C55D8" w:rsidRDefault="006002CE" w:rsidP="006002C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4C55D8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D</w:t>
            </w:r>
            <w:r w:rsidRPr="004C55D8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rug used in diabetes</w:t>
            </w:r>
            <w:r w:rsidR="004C55D8" w:rsidRPr="004C55D8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11)</w:t>
            </w:r>
          </w:p>
        </w:tc>
        <w:tc>
          <w:tcPr>
            <w:tcW w:w="708" w:type="dxa"/>
            <w:shd w:val="clear" w:color="auto" w:fill="auto"/>
          </w:tcPr>
          <w:p w14:paraId="2CBC10C3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shd w:val="clear" w:color="auto" w:fill="auto"/>
          </w:tcPr>
          <w:p w14:paraId="45DBC741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55D8" w:rsidRPr="002702F9" w14:paraId="4274F055" w14:textId="77777777" w:rsidTr="002814DE">
        <w:tc>
          <w:tcPr>
            <w:tcW w:w="7225" w:type="dxa"/>
            <w:tcBorders>
              <w:bottom w:val="single" w:sz="4" w:space="0" w:color="auto"/>
            </w:tcBorders>
            <w:shd w:val="clear" w:color="auto" w:fill="auto"/>
          </w:tcPr>
          <w:p w14:paraId="62FA9982" w14:textId="77777777" w:rsidR="004C55D8" w:rsidRPr="002702F9" w:rsidRDefault="004C55D8" w:rsidP="004C55D8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4C55D8">
              <w:rPr>
                <w:rFonts w:ascii="Times New Roman" w:hAnsi="Times New Roman" w:cs="Times New Roman"/>
                <w:szCs w:val="20"/>
              </w:rPr>
              <w:t>Acarbose, Glibenclamide, Gliclazide, Glimepiride, Glipizide, Insulin, Metformin, Nateglinide, Pioglitaz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Repaglinide, Rosiglitazon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2DFEEC9" w14:textId="77777777" w:rsidR="004C55D8" w:rsidRPr="002702F9" w:rsidRDefault="004C55D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14:paraId="23D877B4" w14:textId="77777777" w:rsidR="004C55D8" w:rsidRPr="002702F9" w:rsidRDefault="004C55D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6002CE" w:rsidRPr="002702F9" w14:paraId="12CEFDA4" w14:textId="77777777" w:rsidTr="002814DE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1B34D2B6" w14:textId="77777777" w:rsidR="006002CE" w:rsidRPr="004C55D8" w:rsidRDefault="006002CE" w:rsidP="006002C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4C55D8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D</w:t>
            </w:r>
            <w:r w:rsidRPr="004C55D8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rugs for gastrointestinal conditions and disorders</w:t>
            </w:r>
            <w:r w:rsidR="004C55D8" w:rsidRPr="004C55D8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59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54843DD3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704499D9" w14:textId="77777777" w:rsidR="006002CE" w:rsidRPr="002702F9" w:rsidRDefault="006002C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C55D8" w:rsidRPr="002702F9" w14:paraId="1C635633" w14:textId="77777777" w:rsidTr="002814DE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29E52DF5" w14:textId="77777777" w:rsidR="004C55D8" w:rsidRPr="002702F9" w:rsidRDefault="004C55D8" w:rsidP="004C55D8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4C55D8">
              <w:rPr>
                <w:rFonts w:ascii="Times New Roman" w:hAnsi="Times New Roman" w:cs="Times New Roman"/>
                <w:szCs w:val="20"/>
              </w:rPr>
              <w:t>Aluminium salts, Betaine, Bisacodyl, Caroverine</w:t>
            </w:r>
            <w:r w:rsidRPr="004C55D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4C55D8">
              <w:rPr>
                <w:rFonts w:ascii="Times New Roman" w:hAnsi="Times New Roman" w:cs="Times New Roman"/>
                <w:szCs w:val="20"/>
              </w:rPr>
              <w:t>, Casanthranol, Cascara sagrada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Docusate, Domperidone, Esomeprazole, Famotidine, Fenoverine</w:t>
            </w:r>
            <w:r w:rsidRPr="004C55D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Frangula, Lactase; Tilactase, Lactic Acid Bacteria, Lactobacillus Rhamnosus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Lactulose, Lansoprazole, Magnesium Preparations, Mesalazine, Metoclopram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Misiprostol, Nizatidine, Omeprazole, Pancrelipase, Pantoprazole, Papaver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Pipoxolan</w:t>
            </w:r>
            <w:r w:rsidRPr="004C55D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4C55D8">
              <w:rPr>
                <w:rFonts w:ascii="Times New Roman" w:hAnsi="Times New Roman" w:cs="Times New Roman"/>
                <w:szCs w:val="20"/>
              </w:rPr>
              <w:t>, Polycarbophil, Psyllium, Rabeprazole, Senna, Simethicone, Sucralfat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4C55D8">
              <w:rPr>
                <w:rFonts w:ascii="Times New Roman" w:hAnsi="Times New Roman" w:cs="Times New Roman"/>
                <w:szCs w:val="20"/>
              </w:rPr>
              <w:t>Sulfasalazine, Tiropramide</w:t>
            </w:r>
            <w:r w:rsidRPr="004C55D8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4C55D8">
              <w:rPr>
                <w:rFonts w:ascii="Times New Roman" w:hAnsi="Times New Roman" w:cs="Times New Roman"/>
                <w:szCs w:val="20"/>
              </w:rPr>
              <w:t>, Ursodio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820DE61" w14:textId="77777777" w:rsidR="004C55D8" w:rsidRPr="002702F9" w:rsidRDefault="004C55D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00008EF" w14:textId="77777777" w:rsidR="004C55D8" w:rsidRPr="002702F9" w:rsidRDefault="004C55D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C55D8" w:rsidRPr="002702F9" w14:paraId="5576A297" w14:textId="77777777" w:rsidTr="002814DE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29EE9DCC" w14:textId="77777777" w:rsidR="004C55D8" w:rsidRPr="002702F9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lver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228765F" w14:textId="77777777" w:rsidR="004C55D8" w:rsidRPr="002702F9" w:rsidRDefault="004C55D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2551FD7E" w14:textId="77777777" w:rsidR="004C55D8" w:rsidRPr="002702F9" w:rsidRDefault="004C55D8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4C55D8" w:rsidRPr="002702F9" w14:paraId="099526EA" w14:textId="77777777" w:rsidTr="002814DE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3485033" w14:textId="77777777" w:rsidR="004C55D8" w:rsidRPr="002702F9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814DE">
              <w:rPr>
                <w:rFonts w:ascii="Times New Roman" w:hAnsi="Times New Roman" w:cs="Times New Roman"/>
                <w:szCs w:val="20"/>
              </w:rPr>
              <w:t>Trimebutine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8398A18" w14:textId="77777777" w:rsidR="004C55D8" w:rsidRPr="002702F9" w:rsidRDefault="002814D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6273A531" w14:textId="77777777" w:rsidR="004C55D8" w:rsidRPr="002702F9" w:rsidRDefault="002814DE" w:rsidP="00407B9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814DE" w:rsidRPr="002702F9" w14:paraId="7455869E" w14:textId="77777777" w:rsidTr="002814DE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A0297E1" w14:textId="77777777" w:rsidR="002814DE" w:rsidRPr="002702F9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operamide, Mebeverine, Ranitid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0896769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250E45D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814DE" w:rsidRPr="002702F9" w14:paraId="5C341479" w14:textId="77777777" w:rsidTr="002814DE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101A5C81" w14:textId="77777777" w:rsidR="002814DE" w:rsidRPr="002702F9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ycopyrrolat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E5B8A11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78CC99C5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2814DE" w:rsidRPr="002702F9" w14:paraId="674911BC" w14:textId="77777777" w:rsidTr="002814DE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5502542D" w14:textId="77777777" w:rsidR="002814DE" w:rsidRPr="002702F9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imetidine, Clidiniu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564239B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7DB6C24D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2814DE" w:rsidRPr="002702F9" w14:paraId="577CD7F7" w14:textId="77777777" w:rsidTr="002814DE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793A4C9C" w14:textId="77777777" w:rsidR="002814DE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814DE">
              <w:rPr>
                <w:rFonts w:ascii="Times New Roman" w:hAnsi="Times New Roman" w:cs="Times New Roman"/>
                <w:szCs w:val="20"/>
              </w:rPr>
              <w:t>Cimetropium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,</w:t>
            </w:r>
            <w:r w:rsidRPr="002814DE">
              <w:rPr>
                <w:rFonts w:ascii="Times New Roman" w:hAnsi="Times New Roman" w:cs="Times New Roman"/>
                <w:szCs w:val="20"/>
              </w:rPr>
              <w:t xml:space="preserve"> Difemerine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2814DE">
              <w:rPr>
                <w:rFonts w:ascii="Times New Roman" w:hAnsi="Times New Roman" w:cs="Times New Roman"/>
                <w:szCs w:val="20"/>
              </w:rPr>
              <w:t>, Octylonium bromide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2814DE">
              <w:rPr>
                <w:rFonts w:ascii="Times New Roman" w:hAnsi="Times New Roman" w:cs="Times New Roman"/>
                <w:szCs w:val="20"/>
              </w:rPr>
              <w:t>, Oxapium iodide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 xml:space="preserve">† </w:t>
            </w:r>
            <w:r w:rsidRPr="002814DE">
              <w:rPr>
                <w:rFonts w:ascii="Times New Roman" w:hAnsi="Times New Roman" w:cs="Times New Roman"/>
                <w:szCs w:val="20"/>
              </w:rPr>
              <w:t>; Cyclonium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Scopolia extract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Tiemonium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2814DE">
              <w:rPr>
                <w:rFonts w:ascii="Times New Roman" w:hAnsi="Times New Roman" w:cs="Times New Roman"/>
                <w:szCs w:val="20"/>
              </w:rPr>
              <w:t>, Timepidium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2814DE">
              <w:rPr>
                <w:rFonts w:ascii="Times New Roman" w:hAnsi="Times New Roman" w:cs="Times New Roman"/>
                <w:szCs w:val="20"/>
              </w:rPr>
              <w:t>, Tiquizium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Valethamate bromide</w:t>
            </w:r>
            <w:r w:rsidRPr="002814DE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C99EB6A" w14:textId="77777777" w:rsidR="002814DE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7E92D54" w14:textId="77777777" w:rsidR="002814DE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2814DE" w:rsidRPr="002702F9" w14:paraId="2F9C5BF2" w14:textId="77777777" w:rsidTr="002814DE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6B760082" w14:textId="77777777" w:rsidR="002814DE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814DE">
              <w:rPr>
                <w:rFonts w:ascii="Times New Roman" w:hAnsi="Times New Roman" w:cs="Times New Roman"/>
                <w:szCs w:val="20"/>
              </w:rPr>
              <w:t>Belladone alkaloid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8FE7D01" w14:textId="77777777" w:rsidR="002814DE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60E59EB" w14:textId="77777777" w:rsidR="002814DE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2814DE" w:rsidRPr="002702F9" w14:paraId="51D0394E" w14:textId="77777777" w:rsidTr="002814DE">
        <w:tc>
          <w:tcPr>
            <w:tcW w:w="7225" w:type="dxa"/>
            <w:tcBorders>
              <w:top w:val="nil"/>
            </w:tcBorders>
            <w:shd w:val="clear" w:color="auto" w:fill="auto"/>
          </w:tcPr>
          <w:p w14:paraId="1C802902" w14:textId="77777777" w:rsidR="002814DE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814DE">
              <w:rPr>
                <w:rFonts w:ascii="Times New Roman" w:hAnsi="Times New Roman" w:cs="Times New Roman"/>
                <w:szCs w:val="20"/>
              </w:rPr>
              <w:t>Atrop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Dicyclomine ; Dicyclover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Hyoscyam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Scopolamine butylbromid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Scopolami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7BB20040" w14:textId="77777777" w:rsidR="002814DE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</w:tcPr>
          <w:p w14:paraId="76C07EDF" w14:textId="77777777" w:rsidR="002814DE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2814DE" w:rsidRPr="002702F9" w14:paraId="68A0C9A7" w14:textId="77777777" w:rsidTr="00A30164">
        <w:tc>
          <w:tcPr>
            <w:tcW w:w="7225" w:type="dxa"/>
            <w:tcBorders>
              <w:bottom w:val="single" w:sz="4" w:space="0" w:color="auto"/>
            </w:tcBorders>
            <w:shd w:val="clear" w:color="auto" w:fill="auto"/>
          </w:tcPr>
          <w:p w14:paraId="3C334EC3" w14:textId="77777777" w:rsidR="002814DE" w:rsidRDefault="002814DE" w:rsidP="002814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761581F" w14:textId="77777777" w:rsidR="002814DE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14:paraId="0C7E6978" w14:textId="77777777" w:rsidR="002814DE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14DE" w:rsidRPr="002702F9" w14:paraId="62E57EEB" w14:textId="77777777" w:rsidTr="00A30164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7B64FA2F" w14:textId="77777777" w:rsidR="002814DE" w:rsidRPr="002814DE" w:rsidRDefault="002814DE" w:rsidP="002814D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2814DE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G</w:t>
            </w:r>
            <w:r w:rsidRPr="002814DE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enitourinary system and sex hormone</w:t>
            </w:r>
            <w:r w:rsidRPr="002814DE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29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6BDEDA34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5F65E3EA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814DE" w:rsidRPr="002702F9" w14:paraId="335DEB08" w14:textId="77777777" w:rsidTr="00A30164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1942E154" w14:textId="77777777" w:rsidR="002814DE" w:rsidRPr="002702F9" w:rsidRDefault="002814DE" w:rsidP="002814DE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2814DE">
              <w:rPr>
                <w:rFonts w:ascii="Times New Roman" w:hAnsi="Times New Roman" w:cs="Times New Roman"/>
                <w:szCs w:val="20"/>
              </w:rPr>
              <w:t>Bethanechol, Conjugated Estrogens, Danazol, Dydrogesterone, Esterified Estrogens, Estradio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Estriol, Estropipate; Estrone Sulfate, Ethinyl Estradiol, Finasteride, Medroxyprogester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Megestrol, Methyltestosterone, Norethisterone, Progesterone,</w:t>
            </w:r>
            <w:r w:rsidR="00A3016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30164">
              <w:t xml:space="preserve"> </w:t>
            </w:r>
            <w:r w:rsidR="00A30164" w:rsidRPr="00A30164">
              <w:rPr>
                <w:rFonts w:ascii="Times New Roman" w:hAnsi="Times New Roman" w:cs="Times New Roman"/>
                <w:szCs w:val="20"/>
              </w:rPr>
              <w:t>Sildenafil</w:t>
            </w:r>
            <w:r w:rsidR="00A30164">
              <w:rPr>
                <w:rFonts w:ascii="Times New Roman" w:hAnsi="Times New Roman" w:cs="Times New Roman"/>
                <w:szCs w:val="20"/>
              </w:rPr>
              <w:t>,</w:t>
            </w:r>
            <w:r w:rsidRPr="002814DE">
              <w:rPr>
                <w:rFonts w:ascii="Times New Roman" w:hAnsi="Times New Roman" w:cs="Times New Roman"/>
                <w:szCs w:val="20"/>
              </w:rPr>
              <w:t xml:space="preserve"> Tadalafil, Tamsulosin, Testoster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814DE">
              <w:rPr>
                <w:rFonts w:ascii="Times New Roman" w:hAnsi="Times New Roman" w:cs="Times New Roman"/>
                <w:szCs w:val="20"/>
              </w:rPr>
              <w:t>Tibolone, Vardenafi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5CB12D5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4A9E3B83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2814DE" w:rsidRPr="002702F9" w14:paraId="6319AF74" w14:textId="77777777" w:rsidTr="00A30164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50E4E99" w14:textId="77777777" w:rsidR="002814DE" w:rsidRPr="002702F9" w:rsidRDefault="00A30164" w:rsidP="00A30164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A30164">
              <w:rPr>
                <w:rFonts w:ascii="Times New Roman" w:hAnsi="Times New Roman" w:cs="Times New Roman"/>
                <w:szCs w:val="20"/>
              </w:rPr>
              <w:t>Imidafenacin</w:t>
            </w:r>
            <w:r w:rsidRPr="00A30164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0EA225F" w14:textId="77777777" w:rsidR="002814DE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135415F" w14:textId="77777777" w:rsidR="002814DE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2814DE" w:rsidRPr="002702F9" w14:paraId="122C142B" w14:textId="77777777" w:rsidTr="00A30164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6CE797" w14:textId="77777777" w:rsidR="002814DE" w:rsidRPr="002702F9" w:rsidRDefault="00A30164" w:rsidP="00A30164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A30164">
              <w:rPr>
                <w:rFonts w:ascii="Times New Roman" w:hAnsi="Times New Roman" w:cs="Times New Roman"/>
                <w:szCs w:val="20"/>
              </w:rPr>
              <w:t>Festerod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Flavoxat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Oxybutyn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Propiver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Solifenaci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Tolterod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Trospium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FD8A56" w14:textId="77777777" w:rsidR="002814DE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B0D018" w14:textId="77777777" w:rsidR="002814DE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2814DE" w:rsidRPr="00A30164" w14:paraId="424FA228" w14:textId="77777777" w:rsidTr="00A30164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400E7B3B" w14:textId="77777777" w:rsidR="002814DE" w:rsidRPr="00A30164" w:rsidRDefault="002814DE" w:rsidP="002814D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30164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H</w:t>
            </w:r>
            <w:r w:rsidRPr="00A30164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ormonal preparations</w:t>
            </w:r>
            <w:r w:rsidR="00A30164" w:rsidRPr="00A30164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14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069A5676" w14:textId="77777777" w:rsidR="002814DE" w:rsidRPr="00A30164" w:rsidRDefault="002814DE" w:rsidP="002814DE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69F3A00A" w14:textId="77777777" w:rsidR="002814DE" w:rsidRPr="00A30164" w:rsidRDefault="002814DE" w:rsidP="002814DE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A30164" w:rsidRPr="002702F9" w14:paraId="0FDEFAED" w14:textId="77777777" w:rsidTr="00A30164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040CC269" w14:textId="77777777" w:rsidR="00A30164" w:rsidRPr="002702F9" w:rsidRDefault="00A30164" w:rsidP="00A30164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A30164">
              <w:rPr>
                <w:rFonts w:ascii="Times New Roman" w:hAnsi="Times New Roman" w:cs="Times New Roman"/>
                <w:szCs w:val="20"/>
              </w:rPr>
              <w:t>Calcitonin, Carbimazole, Desmopressin, Dexamethasone, Fludrocortisone, Glucago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Levothyroxine, Liothyronine, Methylprednisolone, Octreotide, Propylthiouracil, Triamcinolo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88ADC81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23A4112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A30164" w:rsidRPr="002702F9" w14:paraId="04B2818D" w14:textId="77777777" w:rsidTr="00F83CB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D1017" w14:textId="77777777" w:rsidR="00A30164" w:rsidRPr="002702F9" w:rsidRDefault="00A30164" w:rsidP="00A30164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A30164">
              <w:rPr>
                <w:rFonts w:ascii="Times New Roman" w:hAnsi="Times New Roman" w:cs="Times New Roman"/>
                <w:szCs w:val="20"/>
              </w:rPr>
              <w:t>Hydrocortis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Prednisolon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6F49D4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700D14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814DE" w:rsidRPr="002702F9" w14:paraId="6EEC8731" w14:textId="77777777" w:rsidTr="00F83CB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4F20A410" w14:textId="77777777" w:rsidR="002814DE" w:rsidRPr="00A30164" w:rsidRDefault="002814DE" w:rsidP="002814D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30164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M</w:t>
            </w:r>
            <w:r w:rsidRPr="00A30164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ineral and vitamins</w:t>
            </w:r>
            <w:r w:rsidR="00A30164" w:rsidRPr="00A30164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15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3242C93D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472EF151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30164" w:rsidRPr="002702F9" w14:paraId="04168EFB" w14:textId="77777777" w:rsidTr="00F83CB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0B49AE" w14:textId="77777777" w:rsidR="00A30164" w:rsidRPr="002702F9" w:rsidRDefault="00A30164" w:rsidP="00A30164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A30164">
              <w:rPr>
                <w:rFonts w:ascii="Times New Roman" w:hAnsi="Times New Roman" w:cs="Times New Roman"/>
                <w:szCs w:val="20"/>
              </w:rPr>
              <w:t>Ascorbic acid, Beta-Carotene, Calcitriol, Calcium preparations, Cyanocobalamine, Ergocalcifero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Folic acid, Multivitamin, Niacin, Vitamin K, Potassium, Pyridoxine, Thiamine, Tocopherol, Vitamin 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Zinc preparation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65AD2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A7167C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2814DE" w:rsidRPr="002702F9" w14:paraId="20CFB210" w14:textId="77777777" w:rsidTr="00F83CB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7077F771" w14:textId="77777777" w:rsidR="002814DE" w:rsidRPr="00A30164" w:rsidRDefault="002814DE" w:rsidP="002814D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30164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M</w:t>
            </w:r>
            <w:r w:rsidRPr="00A30164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usculoskeletal agents</w:t>
            </w:r>
            <w:r w:rsidR="00A30164" w:rsidRPr="00A30164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21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455C9619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0BF7143A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30164" w:rsidRPr="002702F9" w14:paraId="37F814DC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5AEEE41B" w14:textId="77777777" w:rsidR="00A30164" w:rsidRPr="002702F9" w:rsidRDefault="00A30164" w:rsidP="00A30164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A30164">
              <w:rPr>
                <w:rFonts w:ascii="Times New Roman" w:hAnsi="Times New Roman" w:cs="Times New Roman"/>
                <w:szCs w:val="20"/>
              </w:rPr>
              <w:t>Alendronate, Allopurinol, Chlorzoxazone, Chondroitin, Dantrolene, Eperisone</w:t>
            </w:r>
            <w:r w:rsidRPr="00A30164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A30164">
              <w:rPr>
                <w:rFonts w:ascii="Times New Roman" w:hAnsi="Times New Roman" w:cs="Times New Roman"/>
                <w:szCs w:val="20"/>
              </w:rPr>
              <w:t>, Etidronat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30164">
              <w:rPr>
                <w:rFonts w:ascii="Times New Roman" w:hAnsi="Times New Roman" w:cs="Times New Roman"/>
                <w:szCs w:val="20"/>
              </w:rPr>
              <w:t>Glucosamine, Pamidronate, Raloxifene, Risedronate, Succinylcholine, Tolperisone</w:t>
            </w:r>
            <w:r w:rsidRPr="00A30164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  <w:r w:rsidRPr="00A30164">
              <w:rPr>
                <w:rFonts w:ascii="Times New Roman" w:hAnsi="Times New Roman" w:cs="Times New Roman"/>
                <w:szCs w:val="20"/>
              </w:rPr>
              <w:t>, Vecuronium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9B1C6EA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5428B016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A30164" w:rsidRPr="002702F9" w14:paraId="699BE4CB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4344FFBB" w14:textId="77777777" w:rsidR="00A30164" w:rsidRPr="002702F9" w:rsidRDefault="00A30164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A30164">
              <w:rPr>
                <w:rFonts w:ascii="Times New Roman" w:hAnsi="Times New Roman" w:cs="Times New Roman"/>
                <w:szCs w:val="20"/>
              </w:rPr>
              <w:t>Colchic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9139189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0EC2FE21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A30164" w:rsidRPr="002702F9" w14:paraId="18D18C03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1CA5316A" w14:textId="77777777" w:rsidR="00A30164" w:rsidRPr="002702F9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aclofe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865780B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37BAEAE1" w14:textId="77777777" w:rsidR="00A30164" w:rsidRPr="002702F9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A30164" w:rsidRPr="002702F9" w14:paraId="34D95E42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9F51380" w14:textId="77777777" w:rsidR="00A30164" w:rsidRPr="002702F9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thocarbamo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9F9E920" w14:textId="77777777" w:rsidR="00A30164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53711903" w14:textId="77777777" w:rsidR="00A30164" w:rsidRDefault="00A30164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A30164" w:rsidRPr="002702F9" w14:paraId="7C2ACAFE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1201DF79" w14:textId="77777777" w:rsidR="00A30164" w:rsidRPr="002702F9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83CB3">
              <w:rPr>
                <w:rFonts w:ascii="Times New Roman" w:hAnsi="Times New Roman" w:cs="Times New Roman"/>
                <w:szCs w:val="20"/>
              </w:rPr>
              <w:t>Cyclobenzapr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83CB3">
              <w:rPr>
                <w:rFonts w:ascii="Times New Roman" w:hAnsi="Times New Roman" w:cs="Times New Roman"/>
                <w:szCs w:val="20"/>
              </w:rPr>
              <w:t>Tizanid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CE6E219" w14:textId="77777777" w:rsidR="00A30164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707CBB4F" w14:textId="77777777" w:rsidR="00A30164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F83CB3" w:rsidRPr="002702F9" w14:paraId="418BC079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10BA77E0" w14:textId="77777777" w:rsidR="00F83CB3" w:rsidRPr="00F83CB3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83CB3">
              <w:rPr>
                <w:rFonts w:ascii="Times New Roman" w:hAnsi="Times New Roman" w:cs="Times New Roman"/>
                <w:szCs w:val="20"/>
              </w:rPr>
              <w:t>Pridinol</w:t>
            </w:r>
            <w:r w:rsidRPr="00F83CB3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C957AC1" w14:textId="77777777" w:rsidR="00F83CB3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6D9328A9" w14:textId="77777777" w:rsidR="00F83CB3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F83CB3" w:rsidRPr="002702F9" w14:paraId="2458EA50" w14:textId="77777777" w:rsidTr="00F83CB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63BD25" w14:textId="77777777" w:rsidR="00F83CB3" w:rsidRPr="00F83CB3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83CB3">
              <w:rPr>
                <w:rFonts w:ascii="Times New Roman" w:hAnsi="Times New Roman" w:cs="Times New Roman"/>
                <w:szCs w:val="20"/>
              </w:rPr>
              <w:t>Orphenadrin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5C1073" w14:textId="77777777" w:rsidR="00F83CB3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00E14" w14:textId="77777777" w:rsidR="00F83CB3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2814DE" w:rsidRPr="002702F9" w14:paraId="65CDA020" w14:textId="77777777" w:rsidTr="00F83CB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0221B8C3" w14:textId="77777777" w:rsidR="002814DE" w:rsidRPr="00F83CB3" w:rsidRDefault="002814DE" w:rsidP="002814D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83CB3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R</w:t>
            </w:r>
            <w:r w:rsidRPr="00F83CB3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espiratory agents</w:t>
            </w:r>
            <w:r w:rsidR="00F83CB3" w:rsidRPr="00F83CB3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12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62B9BF12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0AE3F228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83CB3" w:rsidRPr="002702F9" w14:paraId="14C3BFA1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1C84E34A" w14:textId="77777777" w:rsidR="00F83CB3" w:rsidRPr="002702F9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83CB3">
              <w:rPr>
                <w:rFonts w:ascii="Times New Roman" w:hAnsi="Times New Roman" w:cs="Times New Roman"/>
                <w:szCs w:val="20"/>
              </w:rPr>
              <w:t>Benzonatate, Bromhexine, Montelukast, N-Acetyl-L-Cysteine, Phenylephrine, Pseudoephedrine, Salbutamol; Albuterol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83CB3">
              <w:rPr>
                <w:rFonts w:ascii="Times New Roman" w:hAnsi="Times New Roman" w:cs="Times New Roman"/>
                <w:szCs w:val="20"/>
              </w:rPr>
              <w:t>Zafirlukast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110446F" w14:textId="77777777" w:rsidR="00F83CB3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581E12CA" w14:textId="77777777" w:rsidR="00F83CB3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F83CB3" w:rsidRPr="002702F9" w14:paraId="26A2F091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349B3AB6" w14:textId="77777777" w:rsidR="00F83CB3" w:rsidRPr="002702F9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83CB3">
              <w:rPr>
                <w:rFonts w:ascii="Times New Roman" w:hAnsi="Times New Roman" w:cs="Times New Roman"/>
                <w:szCs w:val="20"/>
              </w:rPr>
              <w:t>Dextromethorphan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83CB3">
              <w:rPr>
                <w:rFonts w:ascii="Times New Roman" w:hAnsi="Times New Roman" w:cs="Times New Roman"/>
                <w:szCs w:val="20"/>
              </w:rPr>
              <w:t>Guaifenesi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2282CF0" w14:textId="77777777" w:rsidR="00F83CB3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1A50BE58" w14:textId="77777777" w:rsidR="00F83CB3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814DE" w:rsidRPr="002702F9" w14:paraId="4431AED3" w14:textId="77777777" w:rsidTr="00F83CB3">
        <w:tc>
          <w:tcPr>
            <w:tcW w:w="7225" w:type="dxa"/>
            <w:tcBorders>
              <w:top w:val="nil"/>
              <w:bottom w:val="nil"/>
            </w:tcBorders>
            <w:shd w:val="clear" w:color="auto" w:fill="auto"/>
          </w:tcPr>
          <w:p w14:paraId="53F39FCD" w14:textId="77777777" w:rsidR="002814DE" w:rsidRPr="002702F9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83CB3">
              <w:rPr>
                <w:rFonts w:ascii="Times New Roman" w:hAnsi="Times New Roman" w:cs="Times New Roman"/>
                <w:szCs w:val="20"/>
              </w:rPr>
              <w:t>Theophylli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4464CFF" w14:textId="77777777" w:rsidR="002814DE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</w:tcPr>
          <w:p w14:paraId="58049E17" w14:textId="77777777" w:rsidR="002814DE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2814DE" w:rsidRPr="002702F9" w14:paraId="30930BEA" w14:textId="77777777" w:rsidTr="00F83CB3">
        <w:tc>
          <w:tcPr>
            <w:tcW w:w="72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C9FA8" w14:textId="77777777" w:rsidR="002814DE" w:rsidRPr="002702F9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83CB3">
              <w:rPr>
                <w:rFonts w:ascii="Times New Roman" w:hAnsi="Times New Roman" w:cs="Times New Roman"/>
                <w:szCs w:val="20"/>
              </w:rPr>
              <w:t>Cloperastine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55C30E" w14:textId="77777777" w:rsidR="002814DE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28AD74" w14:textId="77777777" w:rsidR="002814DE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2814DE" w:rsidRPr="002702F9" w14:paraId="78B3A10A" w14:textId="77777777" w:rsidTr="00F83CB3">
        <w:tc>
          <w:tcPr>
            <w:tcW w:w="7225" w:type="dxa"/>
            <w:tcBorders>
              <w:bottom w:val="nil"/>
            </w:tcBorders>
            <w:shd w:val="clear" w:color="auto" w:fill="auto"/>
          </w:tcPr>
          <w:p w14:paraId="143CE282" w14:textId="77777777" w:rsidR="002814DE" w:rsidRPr="00F83CB3" w:rsidRDefault="00F83CB3" w:rsidP="002814DE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F83CB3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M</w:t>
            </w:r>
            <w:r w:rsidRPr="00F83CB3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iscellaneous</w:t>
            </w:r>
            <w:r w:rsidRPr="00F83CB3">
              <w:rPr>
                <w:rFonts w:ascii="Times New Roman" w:hAnsi="Times New Roman" w:cs="Times New Roman"/>
                <w:i/>
                <w:iCs/>
                <w:szCs w:val="20"/>
              </w:rPr>
              <w:t xml:space="preserve"> (N=31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7ECA482D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</w:tcPr>
          <w:p w14:paraId="313FD3F8" w14:textId="77777777" w:rsidR="002814DE" w:rsidRPr="002702F9" w:rsidRDefault="002814DE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83CB3" w:rsidRPr="002702F9" w14:paraId="23C6CBE5" w14:textId="77777777" w:rsidTr="00F83CB3">
        <w:trPr>
          <w:trHeight w:val="287"/>
        </w:trPr>
        <w:tc>
          <w:tcPr>
            <w:tcW w:w="7225" w:type="dxa"/>
            <w:tcBorders>
              <w:top w:val="nil"/>
            </w:tcBorders>
            <w:shd w:val="clear" w:color="auto" w:fill="auto"/>
          </w:tcPr>
          <w:p w14:paraId="1E35F592" w14:textId="77777777" w:rsidR="00F83CB3" w:rsidRPr="002702F9" w:rsidRDefault="00F83CB3" w:rsidP="00F83CB3">
            <w:pPr>
              <w:ind w:leftChars="85" w:left="170" w:firstLineChars="12" w:firstLine="24"/>
              <w:rPr>
                <w:rFonts w:ascii="Times New Roman" w:hAnsi="Times New Roman" w:cs="Times New Roman"/>
                <w:szCs w:val="20"/>
              </w:rPr>
            </w:pPr>
            <w:r w:rsidRPr="00F83CB3">
              <w:rPr>
                <w:rFonts w:ascii="Times New Roman" w:hAnsi="Times New Roman" w:cs="Times New Roman"/>
                <w:szCs w:val="20"/>
              </w:rPr>
              <w:t>Acetazolamide, Acitretin, Activated charcoal, Caffeine, Carnitine, Darbepoetin, Deferasirox, Dextran, Epoetin Alfa, Fish oil, Flumazenil, Ginseng, Glucose, Histidine, Hydroxychloroqui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83CB3">
              <w:rPr>
                <w:rFonts w:ascii="Times New Roman" w:hAnsi="Times New Roman" w:cs="Times New Roman"/>
                <w:szCs w:val="20"/>
              </w:rPr>
              <w:t>Influenza Virus Vaccine, Iron preparations, Lidocaine, Methazolamide, Methylcellulose, Methylene blue, Methylphenidate, Modafinil, Naloxon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83CB3">
              <w:rPr>
                <w:rFonts w:ascii="Times New Roman" w:hAnsi="Times New Roman" w:cs="Times New Roman"/>
                <w:szCs w:val="20"/>
              </w:rPr>
              <w:t>Pilocarpine, Protamine, Pyridostigmine, Sodium Bicarbonate, Sodium Chloride, Tuberculin Purified Protein Derivate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F83CB3">
              <w:rPr>
                <w:rFonts w:ascii="Times New Roman" w:hAnsi="Times New Roman" w:cs="Times New Roman"/>
                <w:szCs w:val="20"/>
              </w:rPr>
              <w:t>Varenicli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171A9C1C" w14:textId="77777777" w:rsidR="00F83CB3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</w:tcPr>
          <w:p w14:paraId="72E3AF3E" w14:textId="77777777" w:rsidR="00F83CB3" w:rsidRPr="002702F9" w:rsidRDefault="00F83CB3" w:rsidP="00281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</w:tbl>
    <w:p w14:paraId="1C88D919" w14:textId="77777777" w:rsidR="00F83CB3" w:rsidRDefault="00A85F73" w:rsidP="00421F38">
      <w:pPr>
        <w:rPr>
          <w:rFonts w:ascii="Times New Roman" w:hAnsi="Times New Roman" w:cs="Times New Roman"/>
          <w:sz w:val="22"/>
        </w:rPr>
      </w:pPr>
      <w:r w:rsidRPr="00FB12FA">
        <w:rPr>
          <w:rFonts w:ascii="Times New Roman" w:eastAsia="맑은 고딕" w:hAnsi="Times New Roman"/>
          <w:color w:val="000000" w:themeColor="text1"/>
          <w:sz w:val="16"/>
          <w:szCs w:val="16"/>
        </w:rPr>
        <w:t xml:space="preserve">† </w:t>
      </w:r>
      <w:r w:rsidRPr="00FB12FA">
        <w:rPr>
          <w:rFonts w:ascii="Times New Roman" w:hAnsi="Times New Roman"/>
          <w:color w:val="000000" w:themeColor="text1"/>
        </w:rPr>
        <w:t>Medications that newly added in K-ABS</w:t>
      </w:r>
    </w:p>
    <w:p w14:paraId="48FD63CE" w14:textId="32CA0AAC" w:rsidR="00854BCB" w:rsidRDefault="00854BC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</w:p>
    <w:p w14:paraId="5F517D7B" w14:textId="3555AC91" w:rsidR="00854BCB" w:rsidRPr="00854BCB" w:rsidRDefault="00854BCB" w:rsidP="0073292E">
      <w:pPr>
        <w:rPr>
          <w:rFonts w:ascii="Times New Roman" w:hAnsi="Times New Roman" w:cs="Times New Roman"/>
          <w:sz w:val="22"/>
        </w:rPr>
      </w:pPr>
    </w:p>
    <w:sectPr w:rsidR="00854BCB" w:rsidRPr="00854BCB" w:rsidSect="0006552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4E6FE6" w14:textId="77777777" w:rsidR="008D154F" w:rsidRDefault="008D154F">
      <w:pPr>
        <w:spacing w:after="0" w:line="240" w:lineRule="auto"/>
      </w:pPr>
      <w:r>
        <w:separator/>
      </w:r>
    </w:p>
  </w:endnote>
  <w:endnote w:type="continuationSeparator" w:id="0">
    <w:p w14:paraId="4A63D41E" w14:textId="77777777" w:rsidR="008D154F" w:rsidRDefault="008D1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CB06C" w14:textId="77777777" w:rsidR="008D154F" w:rsidRDefault="008D154F">
      <w:pPr>
        <w:spacing w:after="0" w:line="240" w:lineRule="auto"/>
      </w:pPr>
      <w:r>
        <w:separator/>
      </w:r>
    </w:p>
  </w:footnote>
  <w:footnote w:type="continuationSeparator" w:id="0">
    <w:p w14:paraId="281CA018" w14:textId="77777777" w:rsidR="008D154F" w:rsidRDefault="008D15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83A9A"/>
    <w:multiLevelType w:val="hybridMultilevel"/>
    <w:tmpl w:val="1C6A7E48"/>
    <w:lvl w:ilvl="0" w:tplc="A81CD5A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B6D7452"/>
    <w:multiLevelType w:val="hybridMultilevel"/>
    <w:tmpl w:val="95FC600A"/>
    <w:lvl w:ilvl="0" w:tplc="43CEA522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156"/>
    <w:rsid w:val="00015F4E"/>
    <w:rsid w:val="00042CFE"/>
    <w:rsid w:val="00065521"/>
    <w:rsid w:val="00082A23"/>
    <w:rsid w:val="00093E10"/>
    <w:rsid w:val="000A1C29"/>
    <w:rsid w:val="000C4CE0"/>
    <w:rsid w:val="001056A1"/>
    <w:rsid w:val="001264A4"/>
    <w:rsid w:val="001330A5"/>
    <w:rsid w:val="00146188"/>
    <w:rsid w:val="00183461"/>
    <w:rsid w:val="001A1FE2"/>
    <w:rsid w:val="001B34BE"/>
    <w:rsid w:val="001E3844"/>
    <w:rsid w:val="001F4B49"/>
    <w:rsid w:val="00203CB8"/>
    <w:rsid w:val="002106D7"/>
    <w:rsid w:val="002144B2"/>
    <w:rsid w:val="00244C25"/>
    <w:rsid w:val="0026129C"/>
    <w:rsid w:val="002702F9"/>
    <w:rsid w:val="0027566B"/>
    <w:rsid w:val="002814DE"/>
    <w:rsid w:val="002A30FC"/>
    <w:rsid w:val="002A64C4"/>
    <w:rsid w:val="002E0BB7"/>
    <w:rsid w:val="00317F80"/>
    <w:rsid w:val="00333D0B"/>
    <w:rsid w:val="003348E1"/>
    <w:rsid w:val="00341146"/>
    <w:rsid w:val="00360661"/>
    <w:rsid w:val="00372CE9"/>
    <w:rsid w:val="00393B7B"/>
    <w:rsid w:val="0039634D"/>
    <w:rsid w:val="003A05CE"/>
    <w:rsid w:val="003A27E9"/>
    <w:rsid w:val="003E5C36"/>
    <w:rsid w:val="003F0512"/>
    <w:rsid w:val="003F1AA6"/>
    <w:rsid w:val="00407B93"/>
    <w:rsid w:val="00417CAC"/>
    <w:rsid w:val="00421F38"/>
    <w:rsid w:val="00425C24"/>
    <w:rsid w:val="00426E8E"/>
    <w:rsid w:val="00435578"/>
    <w:rsid w:val="0045233D"/>
    <w:rsid w:val="004524CE"/>
    <w:rsid w:val="004702DF"/>
    <w:rsid w:val="004732D0"/>
    <w:rsid w:val="00473E46"/>
    <w:rsid w:val="004761D0"/>
    <w:rsid w:val="00496156"/>
    <w:rsid w:val="004A7D6A"/>
    <w:rsid w:val="004C51B0"/>
    <w:rsid w:val="004C55D8"/>
    <w:rsid w:val="004D1C78"/>
    <w:rsid w:val="004D4A95"/>
    <w:rsid w:val="004F5DA9"/>
    <w:rsid w:val="0057776D"/>
    <w:rsid w:val="00596D94"/>
    <w:rsid w:val="005B68B4"/>
    <w:rsid w:val="005C1492"/>
    <w:rsid w:val="005C4AF3"/>
    <w:rsid w:val="005D295D"/>
    <w:rsid w:val="005D3FFA"/>
    <w:rsid w:val="005F7C77"/>
    <w:rsid w:val="006002CE"/>
    <w:rsid w:val="00602C08"/>
    <w:rsid w:val="006441A5"/>
    <w:rsid w:val="006A361D"/>
    <w:rsid w:val="006C6049"/>
    <w:rsid w:val="006D2371"/>
    <w:rsid w:val="006D3B71"/>
    <w:rsid w:val="006E154D"/>
    <w:rsid w:val="007038C3"/>
    <w:rsid w:val="007247B7"/>
    <w:rsid w:val="0073292E"/>
    <w:rsid w:val="00737A48"/>
    <w:rsid w:val="007A3A2E"/>
    <w:rsid w:val="007D0834"/>
    <w:rsid w:val="007D2248"/>
    <w:rsid w:val="007D38E8"/>
    <w:rsid w:val="007F7152"/>
    <w:rsid w:val="00820943"/>
    <w:rsid w:val="00850665"/>
    <w:rsid w:val="008526B4"/>
    <w:rsid w:val="00854BCB"/>
    <w:rsid w:val="0088691B"/>
    <w:rsid w:val="00887900"/>
    <w:rsid w:val="008A2B2D"/>
    <w:rsid w:val="008B1AC6"/>
    <w:rsid w:val="008D154F"/>
    <w:rsid w:val="008F5228"/>
    <w:rsid w:val="0090544F"/>
    <w:rsid w:val="009110ED"/>
    <w:rsid w:val="00912CA5"/>
    <w:rsid w:val="00921D72"/>
    <w:rsid w:val="0092203F"/>
    <w:rsid w:val="009306ED"/>
    <w:rsid w:val="00933959"/>
    <w:rsid w:val="0096051D"/>
    <w:rsid w:val="00973F64"/>
    <w:rsid w:val="00987563"/>
    <w:rsid w:val="009A0B6F"/>
    <w:rsid w:val="009A248B"/>
    <w:rsid w:val="009A6700"/>
    <w:rsid w:val="009B7B3F"/>
    <w:rsid w:val="009C0B91"/>
    <w:rsid w:val="009C7308"/>
    <w:rsid w:val="009D36EC"/>
    <w:rsid w:val="009F063F"/>
    <w:rsid w:val="009F0859"/>
    <w:rsid w:val="00A0235E"/>
    <w:rsid w:val="00A05804"/>
    <w:rsid w:val="00A30164"/>
    <w:rsid w:val="00A30BCE"/>
    <w:rsid w:val="00A374B0"/>
    <w:rsid w:val="00A72C44"/>
    <w:rsid w:val="00A85F73"/>
    <w:rsid w:val="00AA6872"/>
    <w:rsid w:val="00AC5208"/>
    <w:rsid w:val="00AF7C20"/>
    <w:rsid w:val="00B0086B"/>
    <w:rsid w:val="00B012F3"/>
    <w:rsid w:val="00B0404A"/>
    <w:rsid w:val="00B12446"/>
    <w:rsid w:val="00B30CD3"/>
    <w:rsid w:val="00B3745D"/>
    <w:rsid w:val="00B40FDA"/>
    <w:rsid w:val="00B87C71"/>
    <w:rsid w:val="00B95F02"/>
    <w:rsid w:val="00BB7EEE"/>
    <w:rsid w:val="00BD1E56"/>
    <w:rsid w:val="00BF795A"/>
    <w:rsid w:val="00C20860"/>
    <w:rsid w:val="00C473B4"/>
    <w:rsid w:val="00C505B2"/>
    <w:rsid w:val="00C56AB0"/>
    <w:rsid w:val="00C632BE"/>
    <w:rsid w:val="00C767AD"/>
    <w:rsid w:val="00C776AC"/>
    <w:rsid w:val="00C928EC"/>
    <w:rsid w:val="00CA505A"/>
    <w:rsid w:val="00CC0D40"/>
    <w:rsid w:val="00CC35C8"/>
    <w:rsid w:val="00CD3735"/>
    <w:rsid w:val="00CE534C"/>
    <w:rsid w:val="00CF1B16"/>
    <w:rsid w:val="00CF25D2"/>
    <w:rsid w:val="00D01DB1"/>
    <w:rsid w:val="00D2240A"/>
    <w:rsid w:val="00D353CF"/>
    <w:rsid w:val="00D52368"/>
    <w:rsid w:val="00D6254A"/>
    <w:rsid w:val="00D66D66"/>
    <w:rsid w:val="00D72FE2"/>
    <w:rsid w:val="00D740D1"/>
    <w:rsid w:val="00D76E93"/>
    <w:rsid w:val="00DB5EB5"/>
    <w:rsid w:val="00DC2076"/>
    <w:rsid w:val="00DC32E5"/>
    <w:rsid w:val="00DD7F4C"/>
    <w:rsid w:val="00E00020"/>
    <w:rsid w:val="00E33664"/>
    <w:rsid w:val="00E377BF"/>
    <w:rsid w:val="00EA4635"/>
    <w:rsid w:val="00EB1E52"/>
    <w:rsid w:val="00EC39C0"/>
    <w:rsid w:val="00EC4034"/>
    <w:rsid w:val="00ED78CE"/>
    <w:rsid w:val="00EE2C38"/>
    <w:rsid w:val="00EF443A"/>
    <w:rsid w:val="00F0085A"/>
    <w:rsid w:val="00F021A8"/>
    <w:rsid w:val="00F11EA9"/>
    <w:rsid w:val="00F26890"/>
    <w:rsid w:val="00F44756"/>
    <w:rsid w:val="00F47E95"/>
    <w:rsid w:val="00F60DCE"/>
    <w:rsid w:val="00F667E5"/>
    <w:rsid w:val="00F83CB3"/>
    <w:rsid w:val="00FC0CF5"/>
    <w:rsid w:val="00FC3F10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0943E"/>
  <w15:docId w15:val="{C7EE41AC-8180-4D41-ABF4-7274EDF89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39"/>
    <w:rsid w:val="0026129C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71</Words>
  <Characters>6676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User</cp:lastModifiedBy>
  <cp:revision>6</cp:revision>
  <dcterms:created xsi:type="dcterms:W3CDTF">2020-03-07T18:40:00Z</dcterms:created>
  <dcterms:modified xsi:type="dcterms:W3CDTF">2020-03-12T11:29:00Z</dcterms:modified>
</cp:coreProperties>
</file>